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Land uses for which values of each FD metric were in either the highest (H) or lowest (L) quartile of values for response or effect traits. </w:t>
      </w:r>
    </w:p>
    <w:tbl>
      <w:tblPr>
        <w:tblW w:w="7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17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sponse traits</w:t>
            </w:r>
          </w:p>
        </w:tc>
        <w:tc>
          <w:tcPr>
            <w:tcW w:w="317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ffect traits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and us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Dw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Ev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Div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D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Dw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Ev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Div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Dis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VGF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RF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DF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DF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IF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GW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BW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W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ix_pla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G_pla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G_pla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g_mi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g_tre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g_sh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rb_low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ine_T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ine_T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ine_y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ine_o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rb_mid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pp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lm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rb_hig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Vin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nd uses are ranked in order from lowest intensity (VGF) to highest intensity (Vine). See Table S1 for land-use cod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23:23:00Z</dcterms:created>
  <dc:creator>galuck</dc:creator>
  <dc:description/>
  <dc:language>en-US</dc:language>
  <cp:lastModifiedBy>galuck</cp:lastModifiedBy>
  <dcterms:modified xsi:type="dcterms:W3CDTF">2013-04-11T23:24:00Z</dcterms:modified>
  <cp:revision>1</cp:revision>
  <dc:subject/>
  <dc:title/>
</cp:coreProperties>
</file>